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978F0" w14:textId="77777777" w:rsidR="003329B6" w:rsidRDefault="00BD4DBE">
      <w:pPr>
        <w:rPr>
          <w:rFonts w:ascii="Calibri" w:eastAsia="Times New Roman" w:hAnsi="Calibri" w:cs="Times New Roman"/>
          <w:b/>
          <w:bCs/>
          <w:i/>
          <w:iCs/>
          <w:color w:val="000000"/>
          <w:sz w:val="20"/>
          <w:szCs w:val="20"/>
        </w:rPr>
      </w:pPr>
      <w:bookmarkStart w:id="0" w:name="_GoBack"/>
      <w:bookmarkEnd w:id="0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080"/>
        <w:gridCol w:w="926"/>
        <w:gridCol w:w="1001"/>
        <w:gridCol w:w="828"/>
        <w:gridCol w:w="799"/>
        <w:gridCol w:w="874"/>
        <w:gridCol w:w="490"/>
        <w:gridCol w:w="682"/>
        <w:gridCol w:w="490"/>
        <w:gridCol w:w="902"/>
        <w:gridCol w:w="536"/>
      </w:tblGrid>
      <w:tr w:rsidR="00EA5453" w:rsidRPr="002774D3" w14:paraId="774B71AF" w14:textId="77777777" w:rsidTr="00277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316EEA6F" w14:textId="77777777" w:rsidR="00EA5453" w:rsidRPr="002774D3" w:rsidRDefault="00EA545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072483DD" w14:textId="77777777" w:rsidR="00EA5453" w:rsidRPr="002774D3" w:rsidRDefault="00EA5453">
            <w:pPr>
              <w:autoSpaceDE w:val="0"/>
              <w:autoSpaceDN w:val="0"/>
              <w:adjustRightInd w:val="0"/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Pre-mean</w:t>
            </w:r>
          </w:p>
        </w:tc>
        <w:tc>
          <w:tcPr>
            <w:tcW w:w="0" w:type="auto"/>
          </w:tcPr>
          <w:p w14:paraId="1EE3591A" w14:textId="77777777" w:rsidR="00EA5453" w:rsidRPr="002774D3" w:rsidRDefault="00EA5453">
            <w:pPr>
              <w:autoSpaceDE w:val="0"/>
              <w:autoSpaceDN w:val="0"/>
              <w:adjustRightInd w:val="0"/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Post-mean</w:t>
            </w:r>
          </w:p>
        </w:tc>
        <w:tc>
          <w:tcPr>
            <w:tcW w:w="0" w:type="auto"/>
          </w:tcPr>
          <w:p w14:paraId="12DE0D8B" w14:textId="77777777" w:rsidR="00EA5453" w:rsidRPr="002774D3" w:rsidRDefault="00EA5453">
            <w:pPr>
              <w:autoSpaceDE w:val="0"/>
              <w:autoSpaceDN w:val="0"/>
              <w:adjustRightInd w:val="0"/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Post-Pre</w:t>
            </w:r>
          </w:p>
        </w:tc>
        <w:tc>
          <w:tcPr>
            <w:tcW w:w="0" w:type="auto"/>
          </w:tcPr>
          <w:p w14:paraId="6BBA51D4" w14:textId="77777777" w:rsidR="00EA5453" w:rsidRPr="002774D3" w:rsidRDefault="00EA5453">
            <w:pPr>
              <w:autoSpaceDE w:val="0"/>
              <w:autoSpaceDN w:val="0"/>
              <w:adjustRightInd w:val="0"/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SD (Pre)</w:t>
            </w:r>
          </w:p>
        </w:tc>
        <w:tc>
          <w:tcPr>
            <w:tcW w:w="0" w:type="auto"/>
          </w:tcPr>
          <w:p w14:paraId="65E22507" w14:textId="77777777" w:rsidR="00EA5453" w:rsidRPr="002774D3" w:rsidRDefault="00EA5453">
            <w:pPr>
              <w:autoSpaceDE w:val="0"/>
              <w:autoSpaceDN w:val="0"/>
              <w:adjustRightInd w:val="0"/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SD (Post)</w:t>
            </w:r>
          </w:p>
        </w:tc>
        <w:tc>
          <w:tcPr>
            <w:tcW w:w="0" w:type="auto"/>
          </w:tcPr>
          <w:p w14:paraId="2FB376DA" w14:textId="77777777" w:rsidR="00EA5453" w:rsidRPr="002774D3" w:rsidRDefault="00EA5453">
            <w:pPr>
              <w:autoSpaceDE w:val="0"/>
              <w:autoSpaceDN w:val="0"/>
              <w:adjustRightInd w:val="0"/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12E365F6" w14:textId="77777777" w:rsidR="00EA5453" w:rsidRPr="002774D3" w:rsidRDefault="00EA5453">
            <w:pPr>
              <w:autoSpaceDE w:val="0"/>
              <w:autoSpaceDN w:val="0"/>
              <w:adjustRightInd w:val="0"/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14:paraId="38CB3CE6" w14:textId="77777777" w:rsidR="00EA5453" w:rsidRPr="002774D3" w:rsidRDefault="00EA5453">
            <w:pPr>
              <w:autoSpaceDE w:val="0"/>
              <w:autoSpaceDN w:val="0"/>
              <w:adjustRightInd w:val="0"/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proofErr w:type="spellStart"/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67EC15AD" w14:textId="0B6CB402" w:rsidR="00EA5453" w:rsidRPr="00EC1741" w:rsidRDefault="00EA5453">
            <w:pPr>
              <w:autoSpaceDE w:val="0"/>
              <w:autoSpaceDN w:val="0"/>
              <w:adjustRightInd w:val="0"/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  <w:vertAlign w:val="superscript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p-value</w:t>
            </w:r>
            <w:r w:rsidR="00EC1741">
              <w:rPr>
                <w:rFonts w:ascii="Calibri" w:eastAsiaTheme="minorHAns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8F19770" w14:textId="64426E8A" w:rsidR="00EA5453" w:rsidRPr="00EC1741" w:rsidRDefault="00EA5453">
            <w:pPr>
              <w:autoSpaceDE w:val="0"/>
              <w:autoSpaceDN w:val="0"/>
              <w:adjustRightInd w:val="0"/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  <w:vertAlign w:val="superscript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ES</w:t>
            </w:r>
            <w:r w:rsidR="00EC1741">
              <w:rPr>
                <w:rFonts w:ascii="Calibri" w:eastAsiaTheme="minorHAnsi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EA5453" w:rsidRPr="002774D3" w14:paraId="5467D9E1" w14:textId="77777777" w:rsidTr="00482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554A26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Causes</w:t>
            </w:r>
          </w:p>
        </w:tc>
        <w:tc>
          <w:tcPr>
            <w:tcW w:w="0" w:type="auto"/>
          </w:tcPr>
          <w:p w14:paraId="770A6C24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65E3A733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69922EC2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2818C383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14:paraId="591135CE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044A090A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613</w:t>
            </w:r>
          </w:p>
        </w:tc>
        <w:tc>
          <w:tcPr>
            <w:tcW w:w="0" w:type="auto"/>
          </w:tcPr>
          <w:p w14:paraId="27497902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-4.97</w:t>
            </w:r>
          </w:p>
        </w:tc>
        <w:tc>
          <w:tcPr>
            <w:tcW w:w="0" w:type="auto"/>
          </w:tcPr>
          <w:p w14:paraId="48B41A4B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612</w:t>
            </w:r>
          </w:p>
        </w:tc>
        <w:tc>
          <w:tcPr>
            <w:tcW w:w="0" w:type="auto"/>
          </w:tcPr>
          <w:p w14:paraId="40617D8C" w14:textId="1140C228" w:rsidR="00EA5453" w:rsidRPr="001250A2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250A2">
              <w:rPr>
                <w:rFonts w:ascii="Calibri" w:eastAsiaTheme="minorHAnsi" w:hAnsi="Calibri" w:cs="Calibri"/>
                <w:bCs/>
                <w:sz w:val="18"/>
                <w:szCs w:val="18"/>
              </w:rPr>
              <w:t>9E-07</w:t>
            </w:r>
            <w:r w:rsidR="00F34678" w:rsidRPr="001250A2">
              <w:rPr>
                <w:rFonts w:ascii="Calibri" w:eastAsiaTheme="minorHAnsi" w:hAnsi="Calibri" w:cs="Calibri"/>
                <w:bCs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center"/>
          </w:tcPr>
          <w:p w14:paraId="43ACB9FC" w14:textId="1BF16B73" w:rsidR="00EA5453" w:rsidRPr="009D4E64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9D4E64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</w:tr>
      <w:tr w:rsidR="00EA5453" w:rsidRPr="002774D3" w14:paraId="3E656F6F" w14:textId="77777777" w:rsidTr="00482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1E64B5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Impacts</w:t>
            </w:r>
          </w:p>
        </w:tc>
        <w:tc>
          <w:tcPr>
            <w:tcW w:w="0" w:type="auto"/>
          </w:tcPr>
          <w:p w14:paraId="3C0A30AC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6DFA03CF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14:paraId="2B71076C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2A369161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0A73F33C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1D46F2BB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613</w:t>
            </w:r>
          </w:p>
        </w:tc>
        <w:tc>
          <w:tcPr>
            <w:tcW w:w="0" w:type="auto"/>
          </w:tcPr>
          <w:p w14:paraId="45DAB0AC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-6.09</w:t>
            </w:r>
          </w:p>
        </w:tc>
        <w:tc>
          <w:tcPr>
            <w:tcW w:w="0" w:type="auto"/>
          </w:tcPr>
          <w:p w14:paraId="71B88DEC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612</w:t>
            </w:r>
          </w:p>
        </w:tc>
        <w:tc>
          <w:tcPr>
            <w:tcW w:w="0" w:type="auto"/>
          </w:tcPr>
          <w:p w14:paraId="502995F6" w14:textId="7C652A94" w:rsidR="00EA5453" w:rsidRPr="001250A2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250A2">
              <w:rPr>
                <w:rFonts w:ascii="Calibri" w:eastAsiaTheme="minorHAnsi" w:hAnsi="Calibri" w:cs="Calibri"/>
                <w:bCs/>
                <w:sz w:val="18"/>
                <w:szCs w:val="18"/>
              </w:rPr>
              <w:t>2E-09</w:t>
            </w:r>
            <w:r w:rsidR="00F34678" w:rsidRPr="001250A2">
              <w:rPr>
                <w:rFonts w:ascii="Calibri" w:eastAsiaTheme="minorHAnsi" w:hAnsi="Calibri" w:cs="Calibri"/>
                <w:bCs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center"/>
          </w:tcPr>
          <w:p w14:paraId="2E6D9E7A" w14:textId="68D11BB6" w:rsidR="00EA5453" w:rsidRPr="009D4E64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9D4E64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</w:tr>
      <w:tr w:rsidR="00EA5453" w:rsidRPr="002774D3" w14:paraId="0E843204" w14:textId="77777777" w:rsidTr="00482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70C93E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Stock-flow understanding</w:t>
            </w:r>
          </w:p>
        </w:tc>
        <w:tc>
          <w:tcPr>
            <w:tcW w:w="0" w:type="auto"/>
          </w:tcPr>
          <w:p w14:paraId="05E53A26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45F4897D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14:paraId="514B5767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5264DFD6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02EBF148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30941725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568</w:t>
            </w:r>
          </w:p>
        </w:tc>
        <w:tc>
          <w:tcPr>
            <w:tcW w:w="0" w:type="auto"/>
          </w:tcPr>
          <w:p w14:paraId="3C48C4EE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-6.98</w:t>
            </w:r>
          </w:p>
        </w:tc>
        <w:tc>
          <w:tcPr>
            <w:tcW w:w="0" w:type="auto"/>
          </w:tcPr>
          <w:p w14:paraId="4EB7AAD0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567</w:t>
            </w:r>
          </w:p>
        </w:tc>
        <w:tc>
          <w:tcPr>
            <w:tcW w:w="0" w:type="auto"/>
          </w:tcPr>
          <w:p w14:paraId="7720CAEC" w14:textId="501F7CDB" w:rsidR="00EA5453" w:rsidRPr="001250A2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250A2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F34678" w:rsidRPr="001250A2">
              <w:rPr>
                <w:rFonts w:ascii="Calibri" w:eastAsiaTheme="minorHAnsi" w:hAnsi="Calibri" w:cs="Calibri"/>
                <w:bCs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center"/>
          </w:tcPr>
          <w:p w14:paraId="198E98AF" w14:textId="457539E0" w:rsidR="00EA5453" w:rsidRPr="009D4E64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9D4E64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</w:tr>
      <w:tr w:rsidR="00EA5453" w:rsidRPr="002774D3" w14:paraId="23F30132" w14:textId="77777777" w:rsidTr="00482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7F7F06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Urgency</w:t>
            </w:r>
          </w:p>
        </w:tc>
        <w:tc>
          <w:tcPr>
            <w:tcW w:w="0" w:type="auto"/>
          </w:tcPr>
          <w:p w14:paraId="3638CC2B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3BFD4FEF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7FF05F9C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4390D111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25B15A82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1FEA0532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619</w:t>
            </w:r>
          </w:p>
        </w:tc>
        <w:tc>
          <w:tcPr>
            <w:tcW w:w="0" w:type="auto"/>
          </w:tcPr>
          <w:p w14:paraId="6FD60C14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-12.22</w:t>
            </w:r>
          </w:p>
        </w:tc>
        <w:tc>
          <w:tcPr>
            <w:tcW w:w="0" w:type="auto"/>
          </w:tcPr>
          <w:p w14:paraId="019A4EF6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618</w:t>
            </w:r>
          </w:p>
        </w:tc>
        <w:tc>
          <w:tcPr>
            <w:tcW w:w="0" w:type="auto"/>
          </w:tcPr>
          <w:p w14:paraId="17D3D1DE" w14:textId="6305B898" w:rsidR="00EA5453" w:rsidRPr="001250A2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250A2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F34678" w:rsidRPr="001250A2">
              <w:rPr>
                <w:rFonts w:ascii="Calibri" w:eastAsiaTheme="minorHAnsi" w:hAnsi="Calibri" w:cs="Calibri"/>
                <w:bCs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center"/>
          </w:tcPr>
          <w:p w14:paraId="52C67E95" w14:textId="7906FA41" w:rsidR="00EA5453" w:rsidRPr="009D4E64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9D4E64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</w:tr>
      <w:tr w:rsidR="00EA5453" w:rsidRPr="002774D3" w14:paraId="403BA93D" w14:textId="77777777" w:rsidTr="00482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819BE7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Hope</w:t>
            </w:r>
          </w:p>
        </w:tc>
        <w:tc>
          <w:tcPr>
            <w:tcW w:w="0" w:type="auto"/>
          </w:tcPr>
          <w:p w14:paraId="5346C45C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5CE7D649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14:paraId="451498B1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4232A6E7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2C39B546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3CEC119A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609</w:t>
            </w:r>
          </w:p>
        </w:tc>
        <w:tc>
          <w:tcPr>
            <w:tcW w:w="0" w:type="auto"/>
          </w:tcPr>
          <w:p w14:paraId="476C0C40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-4.65</w:t>
            </w:r>
          </w:p>
        </w:tc>
        <w:tc>
          <w:tcPr>
            <w:tcW w:w="0" w:type="auto"/>
          </w:tcPr>
          <w:p w14:paraId="171EBBC9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608</w:t>
            </w:r>
          </w:p>
        </w:tc>
        <w:tc>
          <w:tcPr>
            <w:tcW w:w="0" w:type="auto"/>
          </w:tcPr>
          <w:p w14:paraId="1116BAE8" w14:textId="6D8793A8" w:rsidR="00EA5453" w:rsidRPr="001250A2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250A2">
              <w:rPr>
                <w:rFonts w:ascii="Calibri" w:eastAsiaTheme="minorHAnsi" w:hAnsi="Calibri" w:cs="Calibri"/>
                <w:bCs/>
                <w:sz w:val="18"/>
                <w:szCs w:val="18"/>
              </w:rPr>
              <w:t>4E-06</w:t>
            </w:r>
            <w:r w:rsidR="00F34678" w:rsidRPr="001250A2">
              <w:rPr>
                <w:rFonts w:ascii="Calibri" w:eastAsiaTheme="minorHAnsi" w:hAnsi="Calibri" w:cs="Calibri"/>
                <w:bCs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center"/>
          </w:tcPr>
          <w:p w14:paraId="7E19D635" w14:textId="045E2420" w:rsidR="00EA5453" w:rsidRPr="009D4E64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9D4E64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EA5453" w:rsidRPr="002774D3" w14:paraId="747186B4" w14:textId="77777777" w:rsidTr="00482A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D857E9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Intent</w:t>
            </w:r>
          </w:p>
        </w:tc>
        <w:tc>
          <w:tcPr>
            <w:tcW w:w="0" w:type="auto"/>
          </w:tcPr>
          <w:p w14:paraId="45B15BD0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14:paraId="401C100E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0FA0CC98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26D59F17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6C44EDD9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2B659C63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611</w:t>
            </w:r>
          </w:p>
        </w:tc>
        <w:tc>
          <w:tcPr>
            <w:tcW w:w="0" w:type="auto"/>
          </w:tcPr>
          <w:p w14:paraId="742D53DC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-8.23</w:t>
            </w:r>
          </w:p>
        </w:tc>
        <w:tc>
          <w:tcPr>
            <w:tcW w:w="0" w:type="auto"/>
          </w:tcPr>
          <w:p w14:paraId="09F70D38" w14:textId="77777777" w:rsidR="00EA5453" w:rsidRPr="002774D3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2774D3">
              <w:rPr>
                <w:rFonts w:ascii="Calibri" w:eastAsiaTheme="minorHAnsi" w:hAnsi="Calibri" w:cs="Calibri"/>
                <w:sz w:val="18"/>
                <w:szCs w:val="18"/>
              </w:rPr>
              <w:t>610</w:t>
            </w:r>
          </w:p>
        </w:tc>
        <w:tc>
          <w:tcPr>
            <w:tcW w:w="0" w:type="auto"/>
          </w:tcPr>
          <w:p w14:paraId="65C2DF34" w14:textId="05387837" w:rsidR="00EA5453" w:rsidRPr="001250A2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1250A2">
              <w:rPr>
                <w:rFonts w:ascii="Calibri" w:eastAsiaTheme="minorHAnsi" w:hAnsi="Calibri" w:cs="Calibri"/>
                <w:bCs/>
                <w:sz w:val="18"/>
                <w:szCs w:val="18"/>
              </w:rPr>
              <w:t>&lt;1E-9</w:t>
            </w:r>
            <w:r w:rsidR="00F34678" w:rsidRPr="001250A2">
              <w:rPr>
                <w:rFonts w:ascii="Calibri" w:eastAsiaTheme="minorHAnsi" w:hAnsi="Calibri" w:cs="Calibri"/>
                <w:bCs/>
                <w:sz w:val="18"/>
                <w:szCs w:val="18"/>
              </w:rPr>
              <w:t>***</w:t>
            </w:r>
          </w:p>
        </w:tc>
        <w:tc>
          <w:tcPr>
            <w:tcW w:w="0" w:type="auto"/>
            <w:vAlign w:val="center"/>
          </w:tcPr>
          <w:p w14:paraId="2B72F6C4" w14:textId="55BB277C" w:rsidR="00EA5453" w:rsidRPr="009D4E64" w:rsidRDefault="00EA5453" w:rsidP="009D4E64">
            <w:pPr>
              <w:autoSpaceDE w:val="0"/>
              <w:autoSpaceDN w:val="0"/>
              <w:adjustRightIn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9D4E64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</w:tr>
    </w:tbl>
    <w:p w14:paraId="2347D2ED" w14:textId="77777777" w:rsidR="00EC1741" w:rsidRDefault="00EC1741" w:rsidP="00EC1741">
      <w:pPr>
        <w:spacing w:line="480" w:lineRule="auto"/>
        <w:rPr>
          <w:b/>
          <w:vertAlign w:val="superscript"/>
        </w:rPr>
      </w:pPr>
    </w:p>
    <w:p w14:paraId="1BC6A9A7" w14:textId="1014C2D6" w:rsidR="00EC1741" w:rsidRPr="00EC1741" w:rsidRDefault="00EC1741" w:rsidP="00EC1741">
      <w:r w:rsidRPr="00EC1741">
        <w:rPr>
          <w:vertAlign w:val="superscript"/>
        </w:rPr>
        <w:t>1</w:t>
      </w:r>
      <w:r w:rsidR="00F34678" w:rsidRPr="00F34678">
        <w:rPr>
          <w:rFonts w:ascii="Calibri" w:hAnsi="Calibri" w:cs="Calibri"/>
        </w:rPr>
        <w:t xml:space="preserve"> </w:t>
      </w:r>
      <w:r w:rsidR="00F34678" w:rsidRPr="007B37A3">
        <w:rPr>
          <w:rFonts w:ascii="Calibri" w:hAnsi="Calibri" w:cs="Calibri"/>
        </w:rPr>
        <w:t>After Bonferroni correction, p-values &lt; 9.6</w:t>
      </w:r>
      <w:r w:rsidR="00F34678" w:rsidRPr="007B37A3">
        <w:t xml:space="preserve"> </w:t>
      </w:r>
      <w:r w:rsidR="00F34678" w:rsidRPr="00C55D37">
        <w:t>x 10</w:t>
      </w:r>
      <w:r w:rsidR="00F34678" w:rsidRPr="00C55D37">
        <w:rPr>
          <w:vertAlign w:val="superscript"/>
        </w:rPr>
        <w:t>-</w:t>
      </w:r>
      <w:r w:rsidR="00F34678">
        <w:rPr>
          <w:vertAlign w:val="superscript"/>
        </w:rPr>
        <w:t>6</w:t>
      </w:r>
      <w:r w:rsidR="00F34678">
        <w:rPr>
          <w:rFonts w:ascii="Calibri" w:hAnsi="Calibri" w:cs="Calibri"/>
        </w:rPr>
        <w:t>, &lt;</w:t>
      </w:r>
      <w:r w:rsidR="00F34678" w:rsidRPr="007B37A3">
        <w:rPr>
          <w:rFonts w:ascii="Calibri" w:hAnsi="Calibri" w:cs="Calibri"/>
        </w:rPr>
        <w:t>9.6</w:t>
      </w:r>
      <w:r w:rsidR="00F34678" w:rsidRPr="007B37A3">
        <w:t xml:space="preserve"> </w:t>
      </w:r>
      <w:r w:rsidR="00F34678" w:rsidRPr="00C55D37">
        <w:t>x 10</w:t>
      </w:r>
      <w:r w:rsidR="00F34678" w:rsidRPr="00C55D37">
        <w:rPr>
          <w:vertAlign w:val="superscript"/>
        </w:rPr>
        <w:t>-</w:t>
      </w:r>
      <w:r w:rsidR="00F34678">
        <w:rPr>
          <w:vertAlign w:val="superscript"/>
        </w:rPr>
        <w:t>5</w:t>
      </w:r>
      <w:r w:rsidR="00F34678">
        <w:rPr>
          <w:rFonts w:ascii="Calibri" w:hAnsi="Calibri" w:cs="Calibri"/>
        </w:rPr>
        <w:t xml:space="preserve">, and </w:t>
      </w:r>
      <w:r w:rsidR="00F34678" w:rsidRPr="00C55D37">
        <w:t>4.8 x 10</w:t>
      </w:r>
      <w:r w:rsidR="00F34678" w:rsidRPr="00C55D37">
        <w:rPr>
          <w:vertAlign w:val="superscript"/>
        </w:rPr>
        <w:t>-4</w:t>
      </w:r>
      <w:r w:rsidR="00F34678" w:rsidRPr="000A34FD">
        <w:t xml:space="preserve"> </w:t>
      </w:r>
      <w:r w:rsidR="00F34678" w:rsidRPr="007B37A3">
        <w:rPr>
          <w:rFonts w:ascii="Calibri" w:hAnsi="Calibri" w:cs="Calibri"/>
        </w:rPr>
        <w:t>are considered s</w:t>
      </w:r>
      <w:r w:rsidR="00F34678">
        <w:rPr>
          <w:rFonts w:ascii="Calibri" w:hAnsi="Calibri" w:cs="Calibri"/>
        </w:rPr>
        <w:t xml:space="preserve">ignificant at </w:t>
      </w:r>
      <w:r w:rsidR="00F34678" w:rsidRPr="00080C15">
        <w:sym w:font="Symbol" w:char="F061"/>
      </w:r>
      <w:r w:rsidR="00F34678" w:rsidRPr="00080C15">
        <w:t xml:space="preserve"> </w:t>
      </w:r>
      <w:r w:rsidR="00F34678">
        <w:rPr>
          <w:rFonts w:ascii="Calibri" w:hAnsi="Calibri" w:cs="Calibri"/>
        </w:rPr>
        <w:t>levels of 0.001 (</w:t>
      </w:r>
      <w:r w:rsidR="00F34678" w:rsidRPr="00822756">
        <w:rPr>
          <w:rFonts w:ascii="Calibri" w:eastAsiaTheme="minorHAnsi" w:hAnsi="Calibri" w:cs="Calibri"/>
          <w:b/>
          <w:bCs/>
          <w:sz w:val="18"/>
          <w:szCs w:val="18"/>
          <w:vertAlign w:val="superscript"/>
        </w:rPr>
        <w:t>***</w:t>
      </w:r>
      <w:r w:rsidR="00F34678">
        <w:rPr>
          <w:rFonts w:ascii="Calibri" w:eastAsiaTheme="minorHAnsi" w:hAnsi="Calibri" w:cs="Calibri"/>
          <w:b/>
          <w:bCs/>
          <w:sz w:val="18"/>
          <w:szCs w:val="18"/>
          <w:vertAlign w:val="superscript"/>
        </w:rPr>
        <w:t>)</w:t>
      </w:r>
      <w:r w:rsidR="00F34678">
        <w:rPr>
          <w:rFonts w:ascii="Calibri" w:hAnsi="Calibri" w:cs="Calibri"/>
        </w:rPr>
        <w:t xml:space="preserve">), </w:t>
      </w:r>
      <w:r w:rsidR="00F34678" w:rsidRPr="007B37A3">
        <w:rPr>
          <w:rFonts w:ascii="Calibri" w:hAnsi="Calibri" w:cs="Calibri"/>
        </w:rPr>
        <w:t>0.01</w:t>
      </w:r>
      <w:r w:rsidR="00F34678">
        <w:rPr>
          <w:rFonts w:ascii="Calibri" w:hAnsi="Calibri" w:cs="Calibri"/>
        </w:rPr>
        <w:t xml:space="preserve"> (</w:t>
      </w:r>
      <w:r w:rsidR="00F34678" w:rsidRPr="00822756">
        <w:rPr>
          <w:rFonts w:ascii="Calibri" w:eastAsiaTheme="minorHAnsi" w:hAnsi="Calibri" w:cs="Calibri"/>
          <w:b/>
          <w:bCs/>
          <w:sz w:val="18"/>
          <w:szCs w:val="18"/>
          <w:vertAlign w:val="superscript"/>
        </w:rPr>
        <w:t>**</w:t>
      </w:r>
      <w:r w:rsidR="00F34678">
        <w:rPr>
          <w:rFonts w:ascii="Calibri" w:hAnsi="Calibri" w:cs="Calibri"/>
        </w:rPr>
        <w:t>),</w:t>
      </w:r>
      <w:r w:rsidR="00F34678" w:rsidRPr="007B37A3">
        <w:rPr>
          <w:rFonts w:ascii="Calibri" w:hAnsi="Calibri" w:cs="Calibri"/>
        </w:rPr>
        <w:t xml:space="preserve"> </w:t>
      </w:r>
      <w:r w:rsidR="00F34678">
        <w:rPr>
          <w:rFonts w:ascii="Calibri" w:hAnsi="Calibri" w:cs="Calibri"/>
        </w:rPr>
        <w:t>and 0.05 (</w:t>
      </w:r>
      <w:r w:rsidR="00F34678" w:rsidRPr="00822756">
        <w:rPr>
          <w:rFonts w:ascii="Calibri" w:eastAsiaTheme="minorHAnsi" w:hAnsi="Calibri" w:cs="Calibri"/>
          <w:b/>
          <w:bCs/>
          <w:sz w:val="18"/>
          <w:szCs w:val="18"/>
          <w:vertAlign w:val="superscript"/>
        </w:rPr>
        <w:t>*</w:t>
      </w:r>
      <w:r w:rsidR="00F34678">
        <w:rPr>
          <w:rFonts w:ascii="Calibri" w:hAnsi="Calibri" w:cs="Calibri"/>
        </w:rPr>
        <w:t xml:space="preserve">) </w:t>
      </w:r>
      <w:r w:rsidR="00F34678" w:rsidRPr="007B37A3">
        <w:rPr>
          <w:rFonts w:ascii="Calibri" w:hAnsi="Calibri" w:cs="Calibri"/>
        </w:rPr>
        <w:t>respectively</w:t>
      </w:r>
      <w:r w:rsidR="00F34678">
        <w:rPr>
          <w:rFonts w:ascii="Calibri" w:hAnsi="Calibri" w:cs="Calibri"/>
        </w:rPr>
        <w:t>.</w:t>
      </w:r>
    </w:p>
    <w:p w14:paraId="2F6726CA" w14:textId="77777777" w:rsidR="00EC1741" w:rsidRPr="00EC1741" w:rsidRDefault="00EC1741" w:rsidP="00EC1741">
      <w:pPr>
        <w:spacing w:line="480" w:lineRule="auto"/>
      </w:pPr>
      <w:r w:rsidRPr="00EC1741">
        <w:rPr>
          <w:vertAlign w:val="superscript"/>
        </w:rPr>
        <w:t>2</w:t>
      </w:r>
      <w:r w:rsidRPr="00EC1741">
        <w:t xml:space="preserve">ES denotes Cohen’s </w:t>
      </w:r>
      <w:r w:rsidRPr="00EC1741">
        <w:rPr>
          <w:i/>
        </w:rPr>
        <w:t>d</w:t>
      </w:r>
      <w:r w:rsidRPr="00EC1741">
        <w:t xml:space="preserve"> effect size.</w:t>
      </w:r>
    </w:p>
    <w:p w14:paraId="7C9961FE" w14:textId="77777777" w:rsidR="002774D3" w:rsidRDefault="002774D3"/>
    <w:sectPr w:rsidR="002774D3" w:rsidSect="008F57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830318"/>
    <w:multiLevelType w:val="hybridMultilevel"/>
    <w:tmpl w:val="AF246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79A"/>
    <w:rsid w:val="00002B69"/>
    <w:rsid w:val="000053B9"/>
    <w:rsid w:val="00023CC8"/>
    <w:rsid w:val="0003088A"/>
    <w:rsid w:val="00055792"/>
    <w:rsid w:val="000645D7"/>
    <w:rsid w:val="00067C96"/>
    <w:rsid w:val="0007010D"/>
    <w:rsid w:val="00074242"/>
    <w:rsid w:val="00085BDC"/>
    <w:rsid w:val="00094EC9"/>
    <w:rsid w:val="000A5E59"/>
    <w:rsid w:val="000C2113"/>
    <w:rsid w:val="000D0904"/>
    <w:rsid w:val="000D5387"/>
    <w:rsid w:val="000E7DB8"/>
    <w:rsid w:val="000F5604"/>
    <w:rsid w:val="000F7F5B"/>
    <w:rsid w:val="001023F9"/>
    <w:rsid w:val="00107E12"/>
    <w:rsid w:val="0012382C"/>
    <w:rsid w:val="001250A2"/>
    <w:rsid w:val="00127FF4"/>
    <w:rsid w:val="00133B0B"/>
    <w:rsid w:val="001524E8"/>
    <w:rsid w:val="00166BB9"/>
    <w:rsid w:val="001677CF"/>
    <w:rsid w:val="00183B05"/>
    <w:rsid w:val="00184ACB"/>
    <w:rsid w:val="001A24B1"/>
    <w:rsid w:val="001A648D"/>
    <w:rsid w:val="001B2175"/>
    <w:rsid w:val="001B2452"/>
    <w:rsid w:val="001C2AA0"/>
    <w:rsid w:val="001C2CE3"/>
    <w:rsid w:val="001D7FE0"/>
    <w:rsid w:val="001E3E4A"/>
    <w:rsid w:val="002042F4"/>
    <w:rsid w:val="002107B0"/>
    <w:rsid w:val="002142C8"/>
    <w:rsid w:val="00220760"/>
    <w:rsid w:val="00225EF5"/>
    <w:rsid w:val="002274C5"/>
    <w:rsid w:val="002359B7"/>
    <w:rsid w:val="002363F5"/>
    <w:rsid w:val="00241E38"/>
    <w:rsid w:val="0025770A"/>
    <w:rsid w:val="00262D02"/>
    <w:rsid w:val="00263BF7"/>
    <w:rsid w:val="002657AA"/>
    <w:rsid w:val="002774D3"/>
    <w:rsid w:val="002778E5"/>
    <w:rsid w:val="00293FD9"/>
    <w:rsid w:val="00296EC0"/>
    <w:rsid w:val="002A36E2"/>
    <w:rsid w:val="002B519F"/>
    <w:rsid w:val="002D3CFD"/>
    <w:rsid w:val="002D5ED1"/>
    <w:rsid w:val="002E371C"/>
    <w:rsid w:val="002E5342"/>
    <w:rsid w:val="002F036E"/>
    <w:rsid w:val="002F11AA"/>
    <w:rsid w:val="002F7484"/>
    <w:rsid w:val="003052D3"/>
    <w:rsid w:val="00310371"/>
    <w:rsid w:val="00312B9F"/>
    <w:rsid w:val="00322AFB"/>
    <w:rsid w:val="00336C22"/>
    <w:rsid w:val="00353348"/>
    <w:rsid w:val="0035647A"/>
    <w:rsid w:val="00357CBD"/>
    <w:rsid w:val="00357EE2"/>
    <w:rsid w:val="003734A1"/>
    <w:rsid w:val="00381607"/>
    <w:rsid w:val="00396FBA"/>
    <w:rsid w:val="003B4622"/>
    <w:rsid w:val="003D32AA"/>
    <w:rsid w:val="003D48F3"/>
    <w:rsid w:val="003E2D4A"/>
    <w:rsid w:val="003F07C1"/>
    <w:rsid w:val="003F209E"/>
    <w:rsid w:val="003F303D"/>
    <w:rsid w:val="003F3725"/>
    <w:rsid w:val="00401599"/>
    <w:rsid w:val="00407C0A"/>
    <w:rsid w:val="004138F0"/>
    <w:rsid w:val="004252DD"/>
    <w:rsid w:val="004342E6"/>
    <w:rsid w:val="004359F5"/>
    <w:rsid w:val="00437559"/>
    <w:rsid w:val="00440828"/>
    <w:rsid w:val="00445A25"/>
    <w:rsid w:val="00447CDD"/>
    <w:rsid w:val="00457097"/>
    <w:rsid w:val="00470E22"/>
    <w:rsid w:val="0047671A"/>
    <w:rsid w:val="00494EFD"/>
    <w:rsid w:val="00496FF8"/>
    <w:rsid w:val="004A699A"/>
    <w:rsid w:val="004B67D2"/>
    <w:rsid w:val="004C13F1"/>
    <w:rsid w:val="004D1D94"/>
    <w:rsid w:val="004E1CD5"/>
    <w:rsid w:val="004E7E09"/>
    <w:rsid w:val="0050277A"/>
    <w:rsid w:val="00511122"/>
    <w:rsid w:val="00517474"/>
    <w:rsid w:val="00524F44"/>
    <w:rsid w:val="0052718A"/>
    <w:rsid w:val="005327CB"/>
    <w:rsid w:val="00533EBF"/>
    <w:rsid w:val="005357D5"/>
    <w:rsid w:val="005436CD"/>
    <w:rsid w:val="005558FC"/>
    <w:rsid w:val="00564875"/>
    <w:rsid w:val="00570B66"/>
    <w:rsid w:val="005778A7"/>
    <w:rsid w:val="005802FE"/>
    <w:rsid w:val="005C1E51"/>
    <w:rsid w:val="005D484E"/>
    <w:rsid w:val="005D5AD0"/>
    <w:rsid w:val="005F15CA"/>
    <w:rsid w:val="005F3440"/>
    <w:rsid w:val="00603C20"/>
    <w:rsid w:val="0060451A"/>
    <w:rsid w:val="0061128D"/>
    <w:rsid w:val="006123E4"/>
    <w:rsid w:val="006135B8"/>
    <w:rsid w:val="006145E3"/>
    <w:rsid w:val="00632FD8"/>
    <w:rsid w:val="00633566"/>
    <w:rsid w:val="00636938"/>
    <w:rsid w:val="006379DB"/>
    <w:rsid w:val="00653E77"/>
    <w:rsid w:val="00654D8D"/>
    <w:rsid w:val="00667E25"/>
    <w:rsid w:val="00686D7A"/>
    <w:rsid w:val="006960C6"/>
    <w:rsid w:val="006A495A"/>
    <w:rsid w:val="006B5DC3"/>
    <w:rsid w:val="006C5CB0"/>
    <w:rsid w:val="006C79A5"/>
    <w:rsid w:val="006D0A1E"/>
    <w:rsid w:val="006D5DAF"/>
    <w:rsid w:val="006E5A7E"/>
    <w:rsid w:val="006E6C5A"/>
    <w:rsid w:val="006F135A"/>
    <w:rsid w:val="006F3664"/>
    <w:rsid w:val="00702906"/>
    <w:rsid w:val="007235AF"/>
    <w:rsid w:val="00727B99"/>
    <w:rsid w:val="007402F1"/>
    <w:rsid w:val="00743845"/>
    <w:rsid w:val="007465DA"/>
    <w:rsid w:val="00765E68"/>
    <w:rsid w:val="007772DB"/>
    <w:rsid w:val="00784F4C"/>
    <w:rsid w:val="007870C5"/>
    <w:rsid w:val="00787F78"/>
    <w:rsid w:val="007919C4"/>
    <w:rsid w:val="007A549A"/>
    <w:rsid w:val="007B5B89"/>
    <w:rsid w:val="007C7C49"/>
    <w:rsid w:val="007D1099"/>
    <w:rsid w:val="007D2171"/>
    <w:rsid w:val="007D241C"/>
    <w:rsid w:val="007E5B4D"/>
    <w:rsid w:val="007E5D0A"/>
    <w:rsid w:val="00804464"/>
    <w:rsid w:val="00806726"/>
    <w:rsid w:val="00811978"/>
    <w:rsid w:val="00820864"/>
    <w:rsid w:val="00825F6D"/>
    <w:rsid w:val="008275B4"/>
    <w:rsid w:val="008349B6"/>
    <w:rsid w:val="00835B41"/>
    <w:rsid w:val="00852AD5"/>
    <w:rsid w:val="0085723D"/>
    <w:rsid w:val="00862ADB"/>
    <w:rsid w:val="00862F34"/>
    <w:rsid w:val="00873208"/>
    <w:rsid w:val="0087504C"/>
    <w:rsid w:val="0089482D"/>
    <w:rsid w:val="00895DB4"/>
    <w:rsid w:val="008A029A"/>
    <w:rsid w:val="008A0718"/>
    <w:rsid w:val="008A40AE"/>
    <w:rsid w:val="008B642B"/>
    <w:rsid w:val="008B687F"/>
    <w:rsid w:val="008B6F61"/>
    <w:rsid w:val="008C35D9"/>
    <w:rsid w:val="008C4AE8"/>
    <w:rsid w:val="008C59BD"/>
    <w:rsid w:val="008E2576"/>
    <w:rsid w:val="008E6B4F"/>
    <w:rsid w:val="008F579A"/>
    <w:rsid w:val="009010BE"/>
    <w:rsid w:val="00910EBB"/>
    <w:rsid w:val="0091125A"/>
    <w:rsid w:val="0091160B"/>
    <w:rsid w:val="00921E8D"/>
    <w:rsid w:val="009270EC"/>
    <w:rsid w:val="00945A81"/>
    <w:rsid w:val="0095574D"/>
    <w:rsid w:val="009644B2"/>
    <w:rsid w:val="00973EA5"/>
    <w:rsid w:val="00974474"/>
    <w:rsid w:val="009A0764"/>
    <w:rsid w:val="009B04B2"/>
    <w:rsid w:val="009C0EAC"/>
    <w:rsid w:val="009D4E64"/>
    <w:rsid w:val="009D737D"/>
    <w:rsid w:val="009E264C"/>
    <w:rsid w:val="00A03A56"/>
    <w:rsid w:val="00A11D73"/>
    <w:rsid w:val="00A163C5"/>
    <w:rsid w:val="00A25BA3"/>
    <w:rsid w:val="00A37F89"/>
    <w:rsid w:val="00A42A05"/>
    <w:rsid w:val="00A54EB0"/>
    <w:rsid w:val="00A71CFE"/>
    <w:rsid w:val="00A752AD"/>
    <w:rsid w:val="00A91D15"/>
    <w:rsid w:val="00A94ECA"/>
    <w:rsid w:val="00AB09C7"/>
    <w:rsid w:val="00AC387F"/>
    <w:rsid w:val="00AD3831"/>
    <w:rsid w:val="00AE3083"/>
    <w:rsid w:val="00AE3561"/>
    <w:rsid w:val="00AE39A1"/>
    <w:rsid w:val="00B00FF6"/>
    <w:rsid w:val="00B0383D"/>
    <w:rsid w:val="00B06847"/>
    <w:rsid w:val="00B42797"/>
    <w:rsid w:val="00B4695E"/>
    <w:rsid w:val="00B47A46"/>
    <w:rsid w:val="00B50264"/>
    <w:rsid w:val="00B56A46"/>
    <w:rsid w:val="00B609E9"/>
    <w:rsid w:val="00B63F8F"/>
    <w:rsid w:val="00B74E00"/>
    <w:rsid w:val="00B77666"/>
    <w:rsid w:val="00B82B45"/>
    <w:rsid w:val="00B84104"/>
    <w:rsid w:val="00BA1A25"/>
    <w:rsid w:val="00BA2AEC"/>
    <w:rsid w:val="00BA3A6C"/>
    <w:rsid w:val="00BA74CC"/>
    <w:rsid w:val="00BB13D4"/>
    <w:rsid w:val="00BB5FBB"/>
    <w:rsid w:val="00BC3540"/>
    <w:rsid w:val="00BD0A97"/>
    <w:rsid w:val="00BD222B"/>
    <w:rsid w:val="00BD4DBE"/>
    <w:rsid w:val="00BE3DDF"/>
    <w:rsid w:val="00C0027A"/>
    <w:rsid w:val="00C114C2"/>
    <w:rsid w:val="00C253B2"/>
    <w:rsid w:val="00C2728B"/>
    <w:rsid w:val="00C35A44"/>
    <w:rsid w:val="00C519B8"/>
    <w:rsid w:val="00C5233D"/>
    <w:rsid w:val="00C55C49"/>
    <w:rsid w:val="00C71C19"/>
    <w:rsid w:val="00C74ED8"/>
    <w:rsid w:val="00C91608"/>
    <w:rsid w:val="00C92306"/>
    <w:rsid w:val="00CA583D"/>
    <w:rsid w:val="00CB0A3A"/>
    <w:rsid w:val="00CB5AF2"/>
    <w:rsid w:val="00CC4222"/>
    <w:rsid w:val="00CC500A"/>
    <w:rsid w:val="00CD0DAF"/>
    <w:rsid w:val="00CD2D2B"/>
    <w:rsid w:val="00CE2C64"/>
    <w:rsid w:val="00CE69C1"/>
    <w:rsid w:val="00CF4619"/>
    <w:rsid w:val="00D02457"/>
    <w:rsid w:val="00D0636C"/>
    <w:rsid w:val="00D221CD"/>
    <w:rsid w:val="00D44C9B"/>
    <w:rsid w:val="00D53E0A"/>
    <w:rsid w:val="00D63AC9"/>
    <w:rsid w:val="00D66603"/>
    <w:rsid w:val="00D750EF"/>
    <w:rsid w:val="00D75177"/>
    <w:rsid w:val="00D75653"/>
    <w:rsid w:val="00D81650"/>
    <w:rsid w:val="00D81A26"/>
    <w:rsid w:val="00D83A5F"/>
    <w:rsid w:val="00D847E9"/>
    <w:rsid w:val="00D91E1F"/>
    <w:rsid w:val="00DA41FE"/>
    <w:rsid w:val="00DC7669"/>
    <w:rsid w:val="00DD02DE"/>
    <w:rsid w:val="00DD59FD"/>
    <w:rsid w:val="00DE2B1E"/>
    <w:rsid w:val="00DF282C"/>
    <w:rsid w:val="00DF3481"/>
    <w:rsid w:val="00DF34AB"/>
    <w:rsid w:val="00DF5C6A"/>
    <w:rsid w:val="00DF68E9"/>
    <w:rsid w:val="00E00BC4"/>
    <w:rsid w:val="00E05A1A"/>
    <w:rsid w:val="00E05FEE"/>
    <w:rsid w:val="00E14C28"/>
    <w:rsid w:val="00E255D9"/>
    <w:rsid w:val="00E4040D"/>
    <w:rsid w:val="00E428F8"/>
    <w:rsid w:val="00E537A0"/>
    <w:rsid w:val="00E700ED"/>
    <w:rsid w:val="00EA5453"/>
    <w:rsid w:val="00EC1741"/>
    <w:rsid w:val="00EC603C"/>
    <w:rsid w:val="00ED652A"/>
    <w:rsid w:val="00EE040C"/>
    <w:rsid w:val="00EF7572"/>
    <w:rsid w:val="00F030FC"/>
    <w:rsid w:val="00F055D9"/>
    <w:rsid w:val="00F10DBD"/>
    <w:rsid w:val="00F14297"/>
    <w:rsid w:val="00F1482B"/>
    <w:rsid w:val="00F1607D"/>
    <w:rsid w:val="00F323B7"/>
    <w:rsid w:val="00F3298C"/>
    <w:rsid w:val="00F34678"/>
    <w:rsid w:val="00F508AC"/>
    <w:rsid w:val="00F6412D"/>
    <w:rsid w:val="00F6674E"/>
    <w:rsid w:val="00F80528"/>
    <w:rsid w:val="00F833BE"/>
    <w:rsid w:val="00F858D4"/>
    <w:rsid w:val="00F925BB"/>
    <w:rsid w:val="00F93F0D"/>
    <w:rsid w:val="00F964AB"/>
    <w:rsid w:val="00FC20D6"/>
    <w:rsid w:val="00FE2929"/>
    <w:rsid w:val="00FF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9CC9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57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8F579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774D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774D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A74CC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CC"/>
    <w:rPr>
      <w:rFonts w:ascii="Times New Roman" w:eastAsiaTheme="minorEastAsia" w:hAnsi="Times New Roman" w:cs="Times New Roman"/>
      <w:sz w:val="26"/>
      <w:szCs w:val="26"/>
    </w:rPr>
  </w:style>
  <w:style w:type="paragraph" w:styleId="Revision">
    <w:name w:val="Revision"/>
    <w:hidden/>
    <w:uiPriority w:val="99"/>
    <w:semiHidden/>
    <w:rsid w:val="00BA74CC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42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A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A0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A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A05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C17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70</Characters>
  <Application>Microsoft Office Word</Application>
  <DocSecurity>0</DocSecurity>
  <Lines>4</Lines>
  <Paragraphs>1</Paragraphs>
  <ScaleCrop>false</ScaleCrop>
  <Company>UMass Lowell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eyVarga, Juliette</dc:creator>
  <cp:keywords/>
  <dc:description/>
  <cp:lastModifiedBy>RooneyVarga, Juliette</cp:lastModifiedBy>
  <cp:revision>7</cp:revision>
  <cp:lastPrinted>2018-05-23T18:06:00Z</cp:lastPrinted>
  <dcterms:created xsi:type="dcterms:W3CDTF">2018-06-01T19:26:00Z</dcterms:created>
  <dcterms:modified xsi:type="dcterms:W3CDTF">2018-08-21T17:08:00Z</dcterms:modified>
</cp:coreProperties>
</file>